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3A842" w14:textId="7EA617E1" w:rsidR="00AC6A23" w:rsidRPr="007C2DA2" w:rsidRDefault="007C2DA2" w:rsidP="00AC6A23">
      <w:pPr>
        <w:adjustRightInd w:val="0"/>
        <w:snapToGrid w:val="0"/>
        <w:spacing w:after="240" w:line="480" w:lineRule="auto"/>
        <w:jc w:val="left"/>
        <w:rPr>
          <w:rFonts w:asciiTheme="majorBidi" w:hAnsiTheme="majorBidi" w:cstheme="majorBidi"/>
          <w:b/>
          <w:sz w:val="32"/>
          <w:szCs w:val="32"/>
        </w:rPr>
      </w:pPr>
      <w:r w:rsidRPr="007C2DA2">
        <w:rPr>
          <w:rFonts w:asciiTheme="majorBidi" w:hAnsiTheme="majorBidi" w:cstheme="majorBidi"/>
          <w:b/>
          <w:sz w:val="32"/>
          <w:szCs w:val="32"/>
        </w:rPr>
        <w:t>Supplemental Material</w:t>
      </w:r>
    </w:p>
    <w:p w14:paraId="20A256F7" w14:textId="1E61B889" w:rsidR="00AC6A23" w:rsidRDefault="00AC6A23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 w:rsidRPr="005739FE">
        <w:rPr>
          <w:rFonts w:asciiTheme="majorBidi" w:hAnsiTheme="majorBidi" w:cstheme="majorBidi"/>
          <w:sz w:val="24"/>
          <w:szCs w:val="24"/>
        </w:rPr>
        <w:t xml:space="preserve">This </w:t>
      </w:r>
      <w:r w:rsidR="007C2DA2">
        <w:rPr>
          <w:rFonts w:asciiTheme="majorBidi" w:hAnsiTheme="majorBidi" w:cstheme="majorBidi"/>
          <w:sz w:val="24"/>
          <w:szCs w:val="24"/>
        </w:rPr>
        <w:t>file</w:t>
      </w:r>
      <w:r w:rsidRPr="005739FE">
        <w:rPr>
          <w:rFonts w:asciiTheme="majorBidi" w:hAnsiTheme="majorBidi" w:cstheme="majorBidi"/>
          <w:sz w:val="24"/>
          <w:szCs w:val="24"/>
        </w:rPr>
        <w:t xml:space="preserve"> contains:</w:t>
      </w:r>
    </w:p>
    <w:p w14:paraId="0EEEFAD4" w14:textId="217AB1FA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 w:rsidRPr="005739FE">
        <w:rPr>
          <w:rFonts w:asciiTheme="majorBidi" w:hAnsiTheme="majorBidi" w:cstheme="majorBidi"/>
          <w:sz w:val="24"/>
          <w:szCs w:val="24"/>
        </w:rPr>
        <w:tab/>
        <w:t>Figure</w:t>
      </w:r>
      <w:r>
        <w:rPr>
          <w:rFonts w:asciiTheme="majorBidi" w:hAnsiTheme="majorBidi" w:cstheme="majorBidi"/>
          <w:sz w:val="24"/>
          <w:szCs w:val="24"/>
        </w:rPr>
        <w:t>s</w:t>
      </w:r>
      <w:r w:rsidRPr="005739FE">
        <w:rPr>
          <w:rFonts w:asciiTheme="majorBidi" w:hAnsiTheme="majorBidi" w:cstheme="majorBidi"/>
          <w:sz w:val="24"/>
          <w:szCs w:val="24"/>
        </w:rPr>
        <w:t xml:space="preserve"> S1</w:t>
      </w:r>
      <w:r>
        <w:rPr>
          <w:rFonts w:asciiTheme="majorBidi" w:hAnsiTheme="majorBidi" w:cstheme="majorBidi"/>
          <w:sz w:val="24"/>
          <w:szCs w:val="24"/>
        </w:rPr>
        <w:t>–</w:t>
      </w:r>
      <w:r w:rsidRPr="005739FE">
        <w:rPr>
          <w:rFonts w:asciiTheme="majorBidi" w:hAnsiTheme="majorBidi" w:cstheme="majorBidi"/>
          <w:sz w:val="24"/>
          <w:szCs w:val="24"/>
        </w:rPr>
        <w:t>S</w:t>
      </w:r>
      <w:r w:rsidR="00287B30">
        <w:rPr>
          <w:rFonts w:asciiTheme="majorBidi" w:hAnsiTheme="majorBidi" w:cstheme="majorBidi"/>
          <w:sz w:val="24"/>
          <w:szCs w:val="24"/>
        </w:rPr>
        <w:t>9</w:t>
      </w:r>
    </w:p>
    <w:p w14:paraId="01195A3B" w14:textId="7B96BACA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 w:rsidRPr="005739FE">
        <w:rPr>
          <w:rFonts w:asciiTheme="majorBidi" w:hAnsiTheme="majorBidi" w:cstheme="majorBidi"/>
          <w:sz w:val="24"/>
          <w:szCs w:val="24"/>
        </w:rPr>
        <w:tab/>
        <w:t xml:space="preserve"> </w:t>
      </w:r>
    </w:p>
    <w:p w14:paraId="44A73A49" w14:textId="77777777" w:rsidR="00AC6A23" w:rsidRDefault="00AC6A23" w:rsidP="00AC6A23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4FCBD0D" w14:textId="15A3448E" w:rsidR="00AC6A23" w:rsidRDefault="00AC6A23" w:rsidP="002A1205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5EED6BE5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40EFDC9C" wp14:editId="4CEF2CE1">
            <wp:extent cx="5274310" cy="5274310"/>
            <wp:effectExtent l="19050" t="0" r="254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5117AB" w14:textId="09B35075" w:rsidR="00AC6A23" w:rsidRDefault="00C56423" w:rsidP="00604D7E">
      <w:pPr>
        <w:adjustRightInd w:val="0"/>
        <w:snapToGrid w:val="0"/>
        <w:spacing w:after="24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AC6A23" w:rsidRPr="005739FE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2A1205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C6A23" w:rsidRPr="005739F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Enzyme abundance with unknown </w:t>
      </w:r>
      <w:r w:rsidR="00AC6A23" w:rsidRPr="00E92EC5">
        <w:rPr>
          <w:rFonts w:asciiTheme="majorBidi" w:hAnsiTheme="majorBidi" w:cstheme="majorBidi"/>
          <w:sz w:val="24"/>
          <w:szCs w:val="24"/>
        </w:rPr>
        <w:t>Kcat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</w:t>
      </w:r>
      <w:r w:rsidR="00AC6A23">
        <w:rPr>
          <w:rFonts w:asciiTheme="majorBidi" w:hAnsiTheme="majorBidi" w:cstheme="majorBidi"/>
          <w:sz w:val="24"/>
          <w:szCs w:val="24"/>
        </w:rPr>
        <w:t>in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Recon 3D in different tissues. Red: fraction of reaction without </w:t>
      </w:r>
      <w:r w:rsidR="00AC6A23" w:rsidRPr="00E92EC5">
        <w:rPr>
          <w:rFonts w:asciiTheme="majorBidi" w:hAnsiTheme="majorBidi" w:cstheme="majorBidi"/>
          <w:sz w:val="24"/>
          <w:szCs w:val="24"/>
        </w:rPr>
        <w:t>Kcats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. Blue: fraction of protein abundance without </w:t>
      </w:r>
      <w:r w:rsidR="00AC6A23" w:rsidRPr="00E92EC5">
        <w:rPr>
          <w:rFonts w:asciiTheme="majorBidi" w:hAnsiTheme="majorBidi" w:cstheme="majorBidi"/>
          <w:sz w:val="24"/>
          <w:szCs w:val="24"/>
        </w:rPr>
        <w:t>Kcats</w:t>
      </w:r>
      <w:r w:rsidR="00AC6A23" w:rsidRPr="005739FE">
        <w:rPr>
          <w:rFonts w:asciiTheme="majorBidi" w:hAnsiTheme="majorBidi" w:cstheme="majorBidi"/>
          <w:sz w:val="24"/>
          <w:szCs w:val="24"/>
        </w:rPr>
        <w:t>.</w:t>
      </w:r>
    </w:p>
    <w:p w14:paraId="2305CF0B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30E49D42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E999646" wp14:editId="3526A970">
            <wp:extent cx="5274310" cy="5274310"/>
            <wp:effectExtent l="19050" t="0" r="2540" b="0"/>
            <wp:docPr id="10" name="图片 9" descr="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1B2A9" w14:textId="41D56115" w:rsidR="00AC6A23" w:rsidRDefault="00C56423" w:rsidP="00604D7E">
      <w:pPr>
        <w:adjustRightInd w:val="0"/>
        <w:snapToGrid w:val="0"/>
        <w:spacing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 S</w:t>
      </w:r>
      <w:r w:rsidR="002A1205">
        <w:rPr>
          <w:rFonts w:asciiTheme="majorBidi" w:hAnsiTheme="majorBidi" w:cstheme="majorBidi"/>
          <w:b/>
          <w:sz w:val="24"/>
          <w:szCs w:val="24"/>
        </w:rPr>
        <w:t>2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Correlation between </w:t>
      </w:r>
      <w:r w:rsidR="00EC30E9">
        <w:rPr>
          <w:rFonts w:asciiTheme="majorBidi" w:hAnsiTheme="majorBidi" w:cstheme="majorBidi"/>
          <w:sz w:val="24"/>
          <w:szCs w:val="24"/>
        </w:rPr>
        <w:t xml:space="preserve">entire 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mRNA expression level and protein abundance in different tissues. </w:t>
      </w:r>
      <w:r w:rsidR="00AC6A23">
        <w:rPr>
          <w:rFonts w:asciiTheme="majorBidi" w:hAnsiTheme="majorBidi" w:cstheme="majorBidi"/>
          <w:sz w:val="24"/>
          <w:szCs w:val="24"/>
        </w:rPr>
        <w:t>P</w:t>
      </w:r>
      <w:r w:rsidR="00AC6A23" w:rsidRPr="00427AEA">
        <w:rPr>
          <w:rFonts w:asciiTheme="majorBidi" w:hAnsiTheme="majorBidi" w:cstheme="majorBidi"/>
          <w:sz w:val="24"/>
          <w:szCs w:val="24"/>
        </w:rPr>
        <w:t xml:space="preserve">rotein abundance </w:t>
      </w:r>
      <w:r w:rsidR="00AC6A23">
        <w:rPr>
          <w:rFonts w:asciiTheme="majorBidi" w:hAnsiTheme="majorBidi" w:cstheme="majorBidi"/>
          <w:sz w:val="24"/>
          <w:szCs w:val="24"/>
        </w:rPr>
        <w:t>d</w:t>
      </w:r>
      <w:r w:rsidR="00AC6A23" w:rsidRPr="005739FE">
        <w:rPr>
          <w:rFonts w:asciiTheme="majorBidi" w:hAnsiTheme="majorBidi" w:cstheme="majorBidi"/>
          <w:sz w:val="24"/>
          <w:szCs w:val="24"/>
        </w:rPr>
        <w:t>ata are from draft map of human proteome. mRNA expression data are from human proteomics atlas (HPA).</w:t>
      </w:r>
      <w:r w:rsidR="00B478CF">
        <w:rPr>
          <w:rFonts w:asciiTheme="majorBidi" w:hAnsiTheme="majorBidi" w:cstheme="majorBidi"/>
          <w:sz w:val="24"/>
          <w:szCs w:val="24"/>
        </w:rPr>
        <w:t xml:space="preserve"> </w:t>
      </w:r>
    </w:p>
    <w:p w14:paraId="1DDFD464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2EE3AF62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6FCC1F23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04D36812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3D4C32D0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3EF565" wp14:editId="3558F703">
            <wp:extent cx="5274310" cy="5274310"/>
            <wp:effectExtent l="19050" t="0" r="2540" b="0"/>
            <wp:docPr id="11" name="图片 10" descr="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618D9" w14:textId="63EE944F" w:rsidR="00AC6A23" w:rsidRDefault="00C56423" w:rsidP="00604D7E">
      <w:pPr>
        <w:adjustRightInd w:val="0"/>
        <w:snapToGrid w:val="0"/>
        <w:spacing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 S</w:t>
      </w:r>
      <w:r w:rsidR="002A1205">
        <w:rPr>
          <w:rFonts w:asciiTheme="majorBidi" w:hAnsiTheme="majorBidi" w:cstheme="majorBidi"/>
          <w:b/>
          <w:sz w:val="24"/>
          <w:szCs w:val="24"/>
        </w:rPr>
        <w:t>3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>: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Correlation between predicted </w:t>
      </w:r>
      <w:r w:rsidR="00EC30E9">
        <w:rPr>
          <w:rFonts w:asciiTheme="majorBidi" w:hAnsiTheme="majorBidi" w:cstheme="majorBidi"/>
          <w:sz w:val="24"/>
          <w:szCs w:val="24"/>
        </w:rPr>
        <w:t xml:space="preserve">entire 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protein abundance and mRNA expression. </w:t>
      </w:r>
      <w:r w:rsidR="00AC6A23">
        <w:rPr>
          <w:rFonts w:asciiTheme="majorBidi" w:hAnsiTheme="majorBidi" w:cstheme="majorBidi"/>
          <w:sz w:val="24"/>
          <w:szCs w:val="24"/>
        </w:rPr>
        <w:t>P</w:t>
      </w:r>
      <w:r w:rsidR="00AC6A23" w:rsidRPr="000D1D1C">
        <w:rPr>
          <w:rFonts w:asciiTheme="majorBidi" w:hAnsiTheme="majorBidi" w:cstheme="majorBidi"/>
          <w:sz w:val="24"/>
          <w:szCs w:val="24"/>
        </w:rPr>
        <w:t xml:space="preserve">rotein abundance </w:t>
      </w:r>
      <w:r w:rsidR="00AC6A23">
        <w:rPr>
          <w:rFonts w:asciiTheme="majorBidi" w:hAnsiTheme="majorBidi" w:cstheme="majorBidi"/>
          <w:sz w:val="24"/>
          <w:szCs w:val="24"/>
        </w:rPr>
        <w:t>d</w:t>
      </w:r>
      <w:r w:rsidR="00AC6A23" w:rsidRPr="005739FE">
        <w:rPr>
          <w:rFonts w:asciiTheme="majorBidi" w:hAnsiTheme="majorBidi" w:cstheme="majorBidi"/>
          <w:sz w:val="24"/>
          <w:szCs w:val="24"/>
        </w:rPr>
        <w:t>ata are from draft map of human proteome. mRNA expression data are from human proteomics atlas (HPA). Prediction was performed using mathematic</w:t>
      </w:r>
      <w:r w:rsidR="00AC6A23">
        <w:rPr>
          <w:rFonts w:asciiTheme="majorBidi" w:hAnsiTheme="majorBidi" w:cstheme="majorBidi"/>
          <w:sz w:val="24"/>
          <w:szCs w:val="24"/>
        </w:rPr>
        <w:t>al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model with equations 2–3.</w:t>
      </w:r>
    </w:p>
    <w:p w14:paraId="2F341B05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7CFD4EA7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1CBF5395" w14:textId="77777777" w:rsidR="00AC6A23" w:rsidRDefault="00AC6A23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721141D7" w14:textId="77777777" w:rsidR="00843A5E" w:rsidRDefault="00843A5E" w:rsidP="00843A5E">
      <w:pPr>
        <w:adjustRightInd w:val="0"/>
        <w:snapToGrid w:val="0"/>
        <w:spacing w:after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374DDC" wp14:editId="3681C988">
            <wp:extent cx="4706509" cy="646798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6509" cy="6467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7C041" w14:textId="033B2098" w:rsidR="00EF4504" w:rsidRDefault="00843A5E" w:rsidP="00604D7E">
      <w:pPr>
        <w:adjustRightInd w:val="0"/>
        <w:snapToGrid w:val="0"/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>Figure</w:t>
      </w:r>
      <w:r w:rsidRPr="00F45790">
        <w:rPr>
          <w:rFonts w:asciiTheme="majorBidi" w:hAnsiTheme="majorBidi" w:cstheme="majorBidi" w:hint="eastAsia"/>
          <w:b/>
          <w:bCs/>
          <w:sz w:val="24"/>
          <w:szCs w:val="24"/>
        </w:rPr>
        <w:t xml:space="preserve"> S</w:t>
      </w:r>
      <w:r w:rsidR="008372CA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 w:hint="eastAsia"/>
          <w:sz w:val="24"/>
          <w:szCs w:val="24"/>
        </w:rPr>
        <w:t>:</w:t>
      </w:r>
      <w:r w:rsidRPr="0029654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E42A12">
        <w:rPr>
          <w:rFonts w:ascii="Times New Roman" w:hAnsi="Times New Roman" w:cs="Times New Roman"/>
          <w:sz w:val="24"/>
          <w:szCs w:val="24"/>
        </w:rPr>
        <w:t>Comparisons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A12">
        <w:rPr>
          <w:rFonts w:ascii="Times New Roman" w:hAnsi="Times New Roman" w:cs="Times New Roman"/>
          <w:sz w:val="24"/>
          <w:szCs w:val="24"/>
        </w:rPr>
        <w:t>predicted metabolic fluxes and experimentally measurements in NCI-60 cells using GPMM (A), GIMME (B), Fastcore (C)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FASTCORMICS (D) and ecModel (E) </w:t>
      </w:r>
      <w:r w:rsidRPr="00E42A12">
        <w:rPr>
          <w:rFonts w:ascii="Times New Roman" w:hAnsi="Times New Roman" w:cs="Times New Roman"/>
          <w:sz w:val="24"/>
          <w:szCs w:val="24"/>
        </w:rPr>
        <w:t>(R</w:t>
      </w:r>
      <w:r w:rsidRPr="00E42A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2A12">
        <w:rPr>
          <w:rFonts w:ascii="Times New Roman" w:hAnsi="Times New Roman" w:cs="Times New Roman"/>
          <w:sz w:val="24"/>
          <w:szCs w:val="24"/>
        </w:rPr>
        <w:t xml:space="preserve"> = 0.72, 0.011, and 0.31, </w:t>
      </w:r>
      <w:r>
        <w:rPr>
          <w:rFonts w:ascii="Times New Roman" w:hAnsi="Times New Roman" w:cs="Times New Roman"/>
          <w:sz w:val="24"/>
          <w:szCs w:val="24"/>
        </w:rPr>
        <w:t xml:space="preserve">0.488, and 0.27 </w:t>
      </w:r>
      <w:r w:rsidRPr="00E42A12">
        <w:rPr>
          <w:rFonts w:ascii="Times New Roman" w:hAnsi="Times New Roman" w:cs="Times New Roman"/>
          <w:sz w:val="24"/>
          <w:szCs w:val="24"/>
        </w:rPr>
        <w:t>respectively).</w:t>
      </w:r>
      <w:r>
        <w:rPr>
          <w:rFonts w:ascii="Times New Roman" w:hAnsi="Times New Roman" w:cs="Times New Roman"/>
          <w:sz w:val="24"/>
          <w:szCs w:val="24"/>
        </w:rPr>
        <w:t xml:space="preserve"> The predicted fluxes of ecModels are derived from </w:t>
      </w:r>
      <w:r w:rsidRPr="00882CFD">
        <w:rPr>
          <w:rFonts w:ascii="Times New Roman" w:hAnsi="Times New Roman" w:cs="Times New Roman"/>
          <w:sz w:val="24"/>
          <w:szCs w:val="24"/>
        </w:rPr>
        <w:t>Zeno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2CFD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Pr="00882CF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281/zenodo.3577466</w:t>
        </w:r>
      </w:hyperlink>
      <w:r w:rsidRPr="00882CF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only 11 ecModels are available.</w:t>
      </w:r>
    </w:p>
    <w:p w14:paraId="2E749C52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588EC8" w14:textId="17E99DD7" w:rsidR="00EF4504" w:rsidRDefault="00FB05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41B18A82" wp14:editId="7D63E32E">
            <wp:simplePos x="0" y="0"/>
            <wp:positionH relativeFrom="column">
              <wp:posOffset>3175</wp:posOffset>
            </wp:positionH>
            <wp:positionV relativeFrom="paragraph">
              <wp:posOffset>253560</wp:posOffset>
            </wp:positionV>
            <wp:extent cx="5274310" cy="252031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E107215" w14:textId="78DA48FF" w:rsidR="00EF4504" w:rsidRDefault="008622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57EA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57EAF">
        <w:rPr>
          <w:rFonts w:ascii="Times New Roman" w:hAnsi="Times New Roman" w:cs="Times New Roman"/>
          <w:b/>
          <w:bCs/>
          <w:sz w:val="24"/>
          <w:szCs w:val="24"/>
        </w:rPr>
        <w:t>igure S5:</w:t>
      </w:r>
      <w:r w:rsidR="00257E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the overall centenarians</w:t>
      </w:r>
      <w:r w:rsidR="00FB05BF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ging</w:t>
      </w:r>
      <w:r w:rsidR="006D7F09">
        <w:rPr>
          <w:rFonts w:ascii="Times New Roman" w:hAnsi="Times New Roman" w:cs="Times New Roman"/>
          <w:sz w:val="24"/>
          <w:szCs w:val="24"/>
        </w:rPr>
        <w:t xml:space="preserve"> effect on flux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57EAF" w:rsidRPr="00257E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57EAF">
        <w:rPr>
          <w:rFonts w:ascii="Times New Roman" w:hAnsi="Times New Roman" w:cs="Times New Roman"/>
          <w:sz w:val="24"/>
          <w:szCs w:val="24"/>
        </w:rPr>
        <w:t xml:space="preserve">: </w:t>
      </w:r>
      <w:r w:rsidR="00033C0B">
        <w:rPr>
          <w:rFonts w:ascii="Times New Roman" w:hAnsi="Times New Roman" w:cs="Times New Roman"/>
          <w:sz w:val="24"/>
          <w:szCs w:val="24"/>
        </w:rPr>
        <w:t>O</w:t>
      </w:r>
      <w:r w:rsidR="00257EAF">
        <w:rPr>
          <w:rFonts w:ascii="Times New Roman" w:hAnsi="Times New Roman" w:cs="Times New Roman"/>
          <w:sz w:val="24"/>
          <w:szCs w:val="24"/>
        </w:rPr>
        <w:t>verall relationship between the age effect and CEN effect</w:t>
      </w:r>
      <w:r w:rsidR="00151968">
        <w:rPr>
          <w:rFonts w:ascii="Times New Roman" w:hAnsi="Times New Roman" w:cs="Times New Roman"/>
          <w:sz w:val="24"/>
          <w:szCs w:val="24"/>
        </w:rPr>
        <w:t xml:space="preserve"> on fluxes.</w:t>
      </w:r>
      <w:r w:rsidR="00257EAF">
        <w:rPr>
          <w:rFonts w:ascii="Times New Roman" w:hAnsi="Times New Roman" w:cs="Times New Roman"/>
          <w:sz w:val="24"/>
          <w:szCs w:val="24"/>
        </w:rPr>
        <w:t xml:space="preserve"> </w:t>
      </w:r>
      <w:r w:rsidR="00151968">
        <w:rPr>
          <w:rFonts w:ascii="Times New Roman" w:hAnsi="Times New Roman" w:cs="Times New Roman"/>
          <w:sz w:val="24"/>
          <w:szCs w:val="24"/>
        </w:rPr>
        <w:t>A</w:t>
      </w:r>
      <w:r w:rsidR="00257EAF">
        <w:rPr>
          <w:rFonts w:ascii="Times New Roman" w:hAnsi="Times New Roman" w:cs="Times New Roman"/>
          <w:sz w:val="24"/>
          <w:szCs w:val="24"/>
        </w:rPr>
        <w:t xml:space="preserve">ge and CENs has </w:t>
      </w:r>
      <w:r w:rsidR="001E7FC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257EAF">
        <w:rPr>
          <w:rFonts w:ascii="Times New Roman" w:hAnsi="Times New Roman" w:cs="Times New Roman"/>
          <w:sz w:val="24"/>
          <w:szCs w:val="24"/>
        </w:rPr>
        <w:t>negative correlation with the r = -0</w:t>
      </w:r>
      <w:r w:rsidR="00CC0AB1">
        <w:rPr>
          <w:rFonts w:ascii="Times New Roman" w:hAnsi="Times New Roman" w:cs="Times New Roman"/>
          <w:sz w:val="24"/>
          <w:szCs w:val="24"/>
        </w:rPr>
        <w:t>.1</w:t>
      </w:r>
      <w:r w:rsidR="00257EAF">
        <w:rPr>
          <w:rFonts w:ascii="Times New Roman" w:hAnsi="Times New Roman" w:cs="Times New Roman"/>
          <w:sz w:val="24"/>
          <w:szCs w:val="24"/>
        </w:rPr>
        <w:t xml:space="preserve">5, </w:t>
      </w:r>
      <w:r w:rsidR="00257EAF" w:rsidRPr="00257E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57EAF">
        <w:rPr>
          <w:rFonts w:ascii="Times New Roman" w:hAnsi="Times New Roman" w:cs="Times New Roman"/>
          <w:sz w:val="24"/>
          <w:szCs w:val="24"/>
        </w:rPr>
        <w:t xml:space="preserve"> = 7.1e-21 </w:t>
      </w:r>
      <w:r w:rsidR="00257EAF" w:rsidRPr="00257EA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57EAF">
        <w:rPr>
          <w:rFonts w:ascii="Times New Roman" w:hAnsi="Times New Roman" w:cs="Times New Roman"/>
          <w:sz w:val="24"/>
          <w:szCs w:val="24"/>
        </w:rPr>
        <w:t>:</w:t>
      </w:r>
      <w:r w:rsidR="00DC062F">
        <w:rPr>
          <w:rFonts w:ascii="Times New Roman" w:hAnsi="Times New Roman" w:cs="Times New Roman"/>
          <w:sz w:val="24"/>
          <w:szCs w:val="24"/>
        </w:rPr>
        <w:t xml:space="preserve"> Venn plot </w:t>
      </w:r>
      <w:r w:rsidR="00033C0B">
        <w:rPr>
          <w:rFonts w:ascii="Times New Roman" w:hAnsi="Times New Roman" w:cs="Times New Roman"/>
          <w:sz w:val="24"/>
          <w:szCs w:val="24"/>
        </w:rPr>
        <w:t>of the</w:t>
      </w:r>
      <w:r w:rsidR="00DC062F">
        <w:rPr>
          <w:rFonts w:ascii="Times New Roman" w:hAnsi="Times New Roman" w:cs="Times New Roman"/>
          <w:sz w:val="24"/>
          <w:szCs w:val="24"/>
        </w:rPr>
        <w:t xml:space="preserve"> significantly changed </w:t>
      </w:r>
      <w:r w:rsidR="00033C0B">
        <w:rPr>
          <w:rFonts w:ascii="Times New Roman" w:hAnsi="Times New Roman" w:cs="Times New Roman"/>
          <w:sz w:val="24"/>
          <w:szCs w:val="24"/>
        </w:rPr>
        <w:t xml:space="preserve">fluxes in centenarian and the age effect. </w:t>
      </w:r>
    </w:p>
    <w:p w14:paraId="04796BF6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FBF13D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FB6277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AF2506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B74F7D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E1D9D2B" w14:textId="77777777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E44A3F" w14:textId="3FF2BBDB" w:rsidR="00EF4504" w:rsidRDefault="00EF45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94D4DB" w14:textId="4CFF4E77" w:rsidR="00AC6A23" w:rsidRDefault="00B50244" w:rsidP="00AC6A23">
      <w:pPr>
        <w:adjustRightInd w:val="0"/>
        <w:snapToGrid w:val="0"/>
        <w:spacing w:after="240"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9721853" wp14:editId="2FA30FB9">
            <wp:extent cx="5274310" cy="255630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6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69805" w14:textId="37C875C2" w:rsidR="00AC6A23" w:rsidRDefault="00C56423" w:rsidP="00604D7E">
      <w:pPr>
        <w:adjustRightInd w:val="0"/>
        <w:snapToGrid w:val="0"/>
        <w:spacing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 S</w:t>
      </w:r>
      <w:r w:rsidR="000E3B96">
        <w:rPr>
          <w:rFonts w:asciiTheme="majorBidi" w:hAnsiTheme="majorBidi" w:cstheme="majorBidi"/>
          <w:b/>
          <w:sz w:val="24"/>
          <w:szCs w:val="24"/>
        </w:rPr>
        <w:t>6</w:t>
      </w:r>
      <w:r w:rsidR="00AC6A23" w:rsidRPr="005739FE">
        <w:rPr>
          <w:rFonts w:asciiTheme="majorBidi" w:hAnsiTheme="majorBidi" w:cstheme="majorBidi"/>
          <w:sz w:val="24"/>
          <w:szCs w:val="24"/>
        </w:rPr>
        <w:t>:</w:t>
      </w:r>
      <w:r w:rsidR="00AC6A23" w:rsidRPr="005739FE">
        <w:rPr>
          <w:rFonts w:asciiTheme="majorBidi" w:hAnsiTheme="majorBidi" w:cstheme="majorBidi"/>
          <w:bCs/>
          <w:sz w:val="24"/>
          <w:szCs w:val="24"/>
        </w:rPr>
        <w:t xml:space="preserve"> Flux changes in 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oxidative phosphorylation </w:t>
      </w:r>
      <w:r w:rsidR="00AC6A23">
        <w:rPr>
          <w:rFonts w:asciiTheme="majorBidi" w:eastAsia="SimSun" w:hAnsiTheme="majorBidi" w:cstheme="majorBidi"/>
          <w:sz w:val="24"/>
          <w:szCs w:val="24"/>
        </w:rPr>
        <w:t xml:space="preserve">(OP) 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>complexes (</w:t>
      </w:r>
      <w:r w:rsidR="00B50244">
        <w:rPr>
          <w:rFonts w:asciiTheme="majorBidi" w:eastAsia="SimSun" w:hAnsiTheme="majorBidi" w:cstheme="majorBidi"/>
          <w:b/>
          <w:sz w:val="24"/>
          <w:szCs w:val="24"/>
        </w:rPr>
        <w:t>A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) and </w:t>
      </w:r>
      <w:r w:rsidR="00AC6A23">
        <w:rPr>
          <w:rFonts w:asciiTheme="majorBidi" w:eastAsia="SimSun" w:hAnsiTheme="majorBidi" w:cstheme="majorBidi" w:hint="eastAsia"/>
          <w:sz w:val="24"/>
          <w:szCs w:val="24"/>
        </w:rPr>
        <w:t>a</w:t>
      </w:r>
      <w:r w:rsidR="00AC6A23" w:rsidRPr="00CF0850">
        <w:rPr>
          <w:rFonts w:asciiTheme="majorBidi" w:eastAsia="SimSun" w:hAnsiTheme="majorBidi" w:cstheme="majorBidi"/>
          <w:sz w:val="24"/>
          <w:szCs w:val="24"/>
        </w:rPr>
        <w:t xml:space="preserve">denosine </w:t>
      </w:r>
      <w:r w:rsidR="00AC6A23">
        <w:rPr>
          <w:rFonts w:asciiTheme="majorBidi" w:eastAsia="SimSun" w:hAnsiTheme="majorBidi" w:cstheme="majorBidi" w:hint="eastAsia"/>
          <w:sz w:val="24"/>
          <w:szCs w:val="24"/>
        </w:rPr>
        <w:t>t</w:t>
      </w:r>
      <w:r w:rsidR="00AC6A23" w:rsidRPr="00CF0850">
        <w:rPr>
          <w:rFonts w:asciiTheme="majorBidi" w:eastAsia="SimSun" w:hAnsiTheme="majorBidi" w:cstheme="majorBidi"/>
          <w:sz w:val="24"/>
          <w:szCs w:val="24"/>
        </w:rPr>
        <w:t>riphosphate</w:t>
      </w:r>
      <w:r w:rsidR="00AC6A23">
        <w:rPr>
          <w:rFonts w:asciiTheme="majorBidi" w:eastAsia="SimSun" w:hAnsiTheme="majorBidi" w:cstheme="majorBidi" w:hint="eastAsia"/>
          <w:sz w:val="24"/>
          <w:szCs w:val="24"/>
        </w:rPr>
        <w:t xml:space="preserve"> (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>ATP</w:t>
      </w:r>
      <w:r w:rsidR="00AC6A23">
        <w:rPr>
          <w:rFonts w:asciiTheme="majorBidi" w:eastAsia="SimSun" w:hAnsiTheme="majorBidi" w:cstheme="majorBidi" w:hint="eastAsia"/>
          <w:sz w:val="24"/>
          <w:szCs w:val="24"/>
        </w:rPr>
        <w:t>)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 production ability in centenarians (</w:t>
      </w:r>
      <w:r w:rsidR="00B50244">
        <w:rPr>
          <w:rFonts w:asciiTheme="majorBidi" w:eastAsia="SimSun" w:hAnsiTheme="majorBidi" w:cstheme="majorBidi"/>
          <w:b/>
          <w:sz w:val="24"/>
          <w:szCs w:val="24"/>
        </w:rPr>
        <w:t>B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). </w:t>
      </w:r>
    </w:p>
    <w:p w14:paraId="12F2D614" w14:textId="0C115EEF" w:rsidR="002A1205" w:rsidRDefault="002A1205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8C50FD8" w14:textId="77777777" w:rsidR="00AC6A23" w:rsidRDefault="00AC6A23" w:rsidP="00AC6A23">
      <w:pPr>
        <w:spacing w:after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A290D20" wp14:editId="0E82037C">
            <wp:extent cx="2884786" cy="288478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786" cy="28847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FDB3A1" w14:textId="0474DC9A" w:rsidR="00AC6A23" w:rsidRDefault="00C56423" w:rsidP="00604D7E">
      <w:pPr>
        <w:spacing w:after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Figure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 S</w:t>
      </w:r>
      <w:r w:rsidR="00E51780">
        <w:rPr>
          <w:rFonts w:asciiTheme="majorBidi" w:hAnsiTheme="majorBidi" w:cstheme="majorBidi"/>
          <w:b/>
          <w:sz w:val="24"/>
          <w:szCs w:val="24"/>
        </w:rPr>
        <w:t>7</w:t>
      </w:r>
      <w:r w:rsidR="00AC6A23" w:rsidRPr="005739FE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CENs </w:t>
      </w:r>
      <w:r w:rsidR="00AC6A23">
        <w:rPr>
          <w:rFonts w:asciiTheme="majorBidi" w:eastAsia="SimSun" w:hAnsiTheme="majorBidi" w:cstheme="majorBidi"/>
          <w:sz w:val="24"/>
          <w:szCs w:val="24"/>
        </w:rPr>
        <w:t>showed</w:t>
      </w:r>
      <w:r w:rsidR="00AC6A23" w:rsidRPr="005739FE">
        <w:rPr>
          <w:rFonts w:asciiTheme="majorBidi" w:eastAsia="SimSun" w:hAnsiTheme="majorBidi" w:cstheme="majorBidi"/>
          <w:sz w:val="24"/>
          <w:szCs w:val="24"/>
        </w:rPr>
        <w:t xml:space="preserve"> lower </w:t>
      </w:r>
      <w:r w:rsidR="00AC6A23">
        <w:rPr>
          <w:rFonts w:asciiTheme="majorBidi" w:eastAsia="SimSun" w:hAnsiTheme="majorBidi" w:cstheme="majorBidi"/>
          <w:sz w:val="24"/>
          <w:szCs w:val="24"/>
        </w:rPr>
        <w:t xml:space="preserve">total </w:t>
      </w:r>
      <w:r w:rsidR="00AC6A23" w:rsidRPr="005739FE">
        <w:rPr>
          <w:rFonts w:asciiTheme="majorBidi" w:hAnsiTheme="majorBidi" w:cstheme="majorBidi"/>
          <w:sz w:val="24"/>
          <w:szCs w:val="24"/>
        </w:rPr>
        <w:t>cholesterol</w:t>
      </w:r>
      <w:r w:rsidR="00AC6A23">
        <w:rPr>
          <w:rFonts w:asciiTheme="majorBidi" w:hAnsiTheme="majorBidi" w:cstheme="majorBidi"/>
          <w:sz w:val="24"/>
          <w:szCs w:val="24"/>
        </w:rPr>
        <w:t xml:space="preserve"> (TC)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abundance </w:t>
      </w:r>
      <w:r w:rsidR="00AC6A23">
        <w:rPr>
          <w:rFonts w:asciiTheme="majorBidi" w:hAnsiTheme="majorBidi" w:cstheme="majorBidi"/>
          <w:sz w:val="24"/>
          <w:szCs w:val="24"/>
        </w:rPr>
        <w:t>than</w:t>
      </w:r>
      <w:r w:rsidR="00AC6A23" w:rsidRPr="005739FE">
        <w:rPr>
          <w:rFonts w:asciiTheme="majorBidi" w:hAnsiTheme="majorBidi" w:cstheme="majorBidi"/>
          <w:sz w:val="24"/>
          <w:szCs w:val="24"/>
        </w:rPr>
        <w:t xml:space="preserve"> F1SP</w:t>
      </w:r>
      <w:r w:rsidR="00AC6A23">
        <w:rPr>
          <w:rFonts w:asciiTheme="majorBidi" w:hAnsiTheme="majorBidi" w:cstheme="majorBidi"/>
          <w:sz w:val="24"/>
          <w:szCs w:val="24"/>
        </w:rPr>
        <w:t>s</w:t>
      </w:r>
      <w:r w:rsidR="00AC6A23" w:rsidRPr="005739FE">
        <w:rPr>
          <w:rFonts w:asciiTheme="majorBidi" w:hAnsiTheme="majorBidi" w:cstheme="majorBidi"/>
          <w:sz w:val="24"/>
          <w:szCs w:val="24"/>
        </w:rPr>
        <w:t>.</w:t>
      </w:r>
    </w:p>
    <w:p w14:paraId="11E0D905" w14:textId="77777777" w:rsidR="00AC6A23" w:rsidRDefault="00AC6A23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79F24AC3" w14:textId="763403F3" w:rsidR="00AC6A23" w:rsidRDefault="00AC6A23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4488848D" w14:textId="77BCC39A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1FA8EAA0" w14:textId="583059FF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51F95F7B" w14:textId="7AE793EE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21230022" w14:textId="25058B1D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60B6943A" w14:textId="69996CF7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3DF6269C" w14:textId="491F6975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08193E8C" w14:textId="65812E89" w:rsidR="0090284B" w:rsidRDefault="0090284B" w:rsidP="00AC6A23">
      <w:pPr>
        <w:spacing w:after="240" w:line="480" w:lineRule="auto"/>
        <w:rPr>
          <w:rFonts w:asciiTheme="majorBidi" w:hAnsiTheme="majorBidi" w:cstheme="majorBidi"/>
          <w:sz w:val="24"/>
          <w:szCs w:val="24"/>
        </w:rPr>
      </w:pPr>
    </w:p>
    <w:p w14:paraId="1D10EC06" w14:textId="717CDBB2" w:rsidR="00D70028" w:rsidRPr="00D70028" w:rsidRDefault="001B3DFA" w:rsidP="00AE2DFF">
      <w:pPr>
        <w:spacing w:after="240"/>
        <w:jc w:val="left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07E2CF6" wp14:editId="42BF9077">
            <wp:extent cx="5273417" cy="2555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417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6096">
        <w:rPr>
          <w:rFonts w:asciiTheme="majorBidi" w:hAnsiTheme="majorBidi" w:cstheme="majorBidi"/>
          <w:b/>
          <w:sz w:val="24"/>
          <w:szCs w:val="24"/>
        </w:rPr>
        <w:t>Figure</w:t>
      </w:r>
      <w:r w:rsidR="003D6096" w:rsidRPr="005739FE">
        <w:rPr>
          <w:rFonts w:asciiTheme="majorBidi" w:hAnsiTheme="majorBidi" w:cstheme="majorBidi"/>
          <w:b/>
          <w:sz w:val="24"/>
          <w:szCs w:val="24"/>
        </w:rPr>
        <w:t xml:space="preserve"> S</w:t>
      </w:r>
      <w:r w:rsidR="00E51780">
        <w:rPr>
          <w:rFonts w:asciiTheme="majorBidi" w:hAnsiTheme="majorBidi" w:cstheme="majorBidi"/>
          <w:b/>
          <w:sz w:val="24"/>
          <w:szCs w:val="24"/>
        </w:rPr>
        <w:t>8</w:t>
      </w:r>
      <w:r w:rsidR="003D6096" w:rsidRPr="005739FE">
        <w:rPr>
          <w:rFonts w:asciiTheme="majorBidi" w:hAnsiTheme="majorBidi" w:cstheme="majorBidi"/>
          <w:b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sz w:val="24"/>
          <w:szCs w:val="24"/>
        </w:rPr>
        <w:t>V</w:t>
      </w:r>
      <w:r w:rsidR="003D6096">
        <w:rPr>
          <w:rFonts w:asciiTheme="majorBidi" w:hAnsiTheme="majorBidi" w:cstheme="majorBidi"/>
          <w:b/>
          <w:sz w:val="24"/>
          <w:szCs w:val="24"/>
        </w:rPr>
        <w:t xml:space="preserve">olcano plot of fatty acid beta oxidation related genes. </w:t>
      </w:r>
      <w:r>
        <w:rPr>
          <w:rFonts w:asciiTheme="majorBidi" w:hAnsiTheme="majorBidi" w:cstheme="majorBidi" w:hint="eastAsia"/>
          <w:b/>
          <w:sz w:val="24"/>
          <w:szCs w:val="24"/>
        </w:rPr>
        <w:t>A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B3DFA">
        <w:rPr>
          <w:rFonts w:asciiTheme="majorBidi" w:hAnsiTheme="majorBidi" w:cstheme="majorBidi"/>
          <w:bCs/>
          <w:sz w:val="24"/>
          <w:szCs w:val="24"/>
        </w:rPr>
        <w:t>Centenarian effect of fatty acid beta oxidation related genes.</w:t>
      </w:r>
      <w:r>
        <w:rPr>
          <w:rFonts w:asciiTheme="majorBidi" w:hAnsiTheme="majorBidi" w:cstheme="majorBidi"/>
          <w:b/>
          <w:sz w:val="24"/>
          <w:szCs w:val="24"/>
        </w:rPr>
        <w:t xml:space="preserve"> B: </w:t>
      </w:r>
      <w:r w:rsidRPr="001B3DFA">
        <w:rPr>
          <w:rFonts w:asciiTheme="majorBidi" w:hAnsiTheme="majorBidi" w:cstheme="majorBidi"/>
          <w:bCs/>
          <w:sz w:val="24"/>
          <w:szCs w:val="24"/>
        </w:rPr>
        <w:t>Age effect of fatty acid beta oxidation related genes.</w:t>
      </w:r>
      <w:r>
        <w:rPr>
          <w:rFonts w:asciiTheme="majorBidi" w:hAnsiTheme="majorBidi" w:cstheme="majorBidi"/>
          <w:b/>
          <w:sz w:val="24"/>
          <w:szCs w:val="24"/>
        </w:rPr>
        <w:t xml:space="preserve"> Note: </w:t>
      </w:r>
      <w:r w:rsidRPr="001B3DFA">
        <w:rPr>
          <w:rFonts w:asciiTheme="majorBidi" w:hAnsiTheme="majorBidi" w:cstheme="majorBidi"/>
          <w:bCs/>
          <w:sz w:val="24"/>
          <w:szCs w:val="24"/>
        </w:rPr>
        <w:t>the fatty acid beta oxidation related genes are derived from Recon 3D</w:t>
      </w:r>
      <w:r w:rsidR="00347D7C">
        <w:rPr>
          <w:rFonts w:asciiTheme="majorBidi" w:hAnsiTheme="majorBidi" w:cstheme="majorBidi"/>
          <w:bCs/>
          <w:sz w:val="24"/>
          <w:szCs w:val="24"/>
        </w:rPr>
        <w:t xml:space="preserve">. The significant upregulated </w:t>
      </w:r>
      <w:r w:rsidR="007A16A9">
        <w:rPr>
          <w:rFonts w:asciiTheme="majorBidi" w:hAnsiTheme="majorBidi" w:cstheme="majorBidi"/>
          <w:bCs/>
          <w:sz w:val="24"/>
          <w:szCs w:val="24"/>
        </w:rPr>
        <w:t xml:space="preserve">and downregulated </w:t>
      </w:r>
      <w:r w:rsidR="00347D7C">
        <w:rPr>
          <w:rFonts w:asciiTheme="majorBidi" w:hAnsiTheme="majorBidi" w:cstheme="majorBidi"/>
          <w:bCs/>
          <w:sz w:val="24"/>
          <w:szCs w:val="24"/>
        </w:rPr>
        <w:t xml:space="preserve">genes </w:t>
      </w:r>
      <w:r w:rsidR="007A16A9">
        <w:rPr>
          <w:rFonts w:asciiTheme="majorBidi" w:hAnsiTheme="majorBidi" w:cstheme="majorBidi"/>
          <w:bCs/>
          <w:sz w:val="24"/>
          <w:szCs w:val="24"/>
        </w:rPr>
        <w:t>(p &lt; 0.05) are colored by red and blue</w:t>
      </w:r>
      <w:r w:rsidR="00A77757">
        <w:rPr>
          <w:rFonts w:asciiTheme="majorBidi" w:hAnsiTheme="majorBidi" w:cstheme="majorBidi"/>
          <w:bCs/>
          <w:sz w:val="24"/>
          <w:szCs w:val="24"/>
        </w:rPr>
        <w:t>, respectively.</w:t>
      </w:r>
    </w:p>
    <w:p w14:paraId="5A3346A6" w14:textId="42782150" w:rsidR="00042BAC" w:rsidRDefault="001B3DFA">
      <w:pPr>
        <w:widowControl/>
        <w:jc w:val="left"/>
        <w:rPr>
          <w:rFonts w:asciiTheme="majorBidi" w:eastAsia="SimSun" w:hAnsiTheme="majorBidi" w:cstheme="majorBidi"/>
          <w:sz w:val="24"/>
          <w:szCs w:val="24"/>
        </w:rPr>
      </w:pPr>
      <w:r>
        <w:rPr>
          <w:rFonts w:asciiTheme="majorBidi" w:eastAsia="SimSun" w:hAnsiTheme="majorBidi" w:cstheme="majorBidi"/>
          <w:sz w:val="24"/>
          <w:szCs w:val="24"/>
        </w:rPr>
        <w:br w:type="page"/>
      </w:r>
    </w:p>
    <w:p w14:paraId="15A2E3A4" w14:textId="4A0F4B0E" w:rsidR="00D70028" w:rsidRDefault="00D70028">
      <w:pPr>
        <w:widowControl/>
        <w:jc w:val="left"/>
        <w:rPr>
          <w:rFonts w:asciiTheme="majorBidi" w:eastAsia="SimSun" w:hAnsiTheme="majorBidi" w:cstheme="majorBidi"/>
          <w:sz w:val="24"/>
          <w:szCs w:val="24"/>
        </w:rPr>
      </w:pPr>
      <w:r>
        <w:rPr>
          <w:rFonts w:asciiTheme="majorBidi" w:eastAsia="SimSun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ACE2EE1" wp14:editId="2B0AB138">
            <wp:extent cx="5274310" cy="48662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F3F90" w14:textId="0CBF5EDF" w:rsidR="00D70028" w:rsidRPr="009A5EBD" w:rsidRDefault="00D70028">
      <w:pPr>
        <w:widowControl/>
        <w:jc w:val="left"/>
        <w:rPr>
          <w:rFonts w:asciiTheme="majorBidi" w:eastAsia="SimSun" w:hAnsiTheme="majorBidi" w:cstheme="majorBidi"/>
          <w:sz w:val="24"/>
          <w:szCs w:val="24"/>
        </w:rPr>
      </w:pPr>
      <w:r w:rsidRPr="00D70028">
        <w:rPr>
          <w:rFonts w:asciiTheme="majorBidi" w:eastAsia="SimSun" w:hAnsiTheme="majorBidi" w:cstheme="majorBidi" w:hint="eastAsia"/>
          <w:b/>
          <w:bCs/>
          <w:sz w:val="24"/>
          <w:szCs w:val="24"/>
        </w:rPr>
        <w:t>Figure</w:t>
      </w:r>
      <w:r w:rsidRPr="00D70028">
        <w:rPr>
          <w:rFonts w:asciiTheme="majorBidi" w:eastAsia="SimSun" w:hAnsiTheme="majorBidi" w:cstheme="majorBidi"/>
          <w:b/>
          <w:bCs/>
          <w:sz w:val="24"/>
          <w:szCs w:val="24"/>
        </w:rPr>
        <w:t xml:space="preserve"> S9</w:t>
      </w:r>
      <w:r>
        <w:rPr>
          <w:rFonts w:asciiTheme="majorBidi" w:eastAsia="SimSun" w:hAnsiTheme="majorBidi" w:cstheme="majorBidi"/>
          <w:sz w:val="24"/>
          <w:szCs w:val="24"/>
        </w:rPr>
        <w:t xml:space="preserve">: Comparison </w:t>
      </w:r>
      <w:r w:rsidR="00D71A84">
        <w:rPr>
          <w:rFonts w:asciiTheme="majorBidi" w:eastAsia="SimSun" w:hAnsiTheme="majorBidi" w:cstheme="majorBidi"/>
          <w:sz w:val="24"/>
          <w:szCs w:val="24"/>
        </w:rPr>
        <w:t xml:space="preserve">of </w:t>
      </w:r>
      <w:r>
        <w:rPr>
          <w:rFonts w:asciiTheme="majorBidi" w:eastAsia="SimSun" w:hAnsiTheme="majorBidi" w:cstheme="majorBidi"/>
          <w:sz w:val="24"/>
          <w:szCs w:val="24"/>
        </w:rPr>
        <w:t xml:space="preserve">F1s and Centenarian metabolic signature. </w:t>
      </w:r>
      <w:r w:rsidRPr="009A5EBD">
        <w:rPr>
          <w:rFonts w:asciiTheme="majorBidi" w:eastAsia="SimSun" w:hAnsiTheme="majorBidi" w:cstheme="majorBidi"/>
          <w:b/>
          <w:bCs/>
          <w:sz w:val="24"/>
          <w:szCs w:val="24"/>
        </w:rPr>
        <w:t>A</w:t>
      </w:r>
      <w:r w:rsidR="009A5EBD">
        <w:rPr>
          <w:rFonts w:asciiTheme="majorBidi" w:eastAsia="SimSun" w:hAnsiTheme="majorBidi" w:cstheme="majorBidi"/>
          <w:sz w:val="24"/>
          <w:szCs w:val="24"/>
        </w:rPr>
        <w:t>:</w:t>
      </w:r>
      <w:r>
        <w:rPr>
          <w:rFonts w:asciiTheme="majorBidi" w:eastAsia="SimSun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all relationship between the F1s metabolic signature and CEN effect on fluxes. </w:t>
      </w:r>
      <w:r w:rsidR="009A5EBD">
        <w:rPr>
          <w:rFonts w:ascii="Times New Roman" w:hAnsi="Times New Roman" w:cs="Times New Roman"/>
          <w:sz w:val="24"/>
          <w:szCs w:val="24"/>
        </w:rPr>
        <w:t>T</w:t>
      </w:r>
      <w:r w:rsidR="009A5EBD" w:rsidRPr="009A5EBD">
        <w:rPr>
          <w:rFonts w:ascii="Times New Roman" w:hAnsi="Times New Roman" w:cs="Times New Roman"/>
          <w:sz w:val="24"/>
          <w:szCs w:val="24"/>
        </w:rPr>
        <w:t>he overall CEN-specific flux signatures were significantly positively correlated with the Flux signatures in F1s (r = 0.45, p = 1.8e-185</w:t>
      </w:r>
      <w:r w:rsidR="009A5EBD">
        <w:rPr>
          <w:rFonts w:ascii="Times New Roman" w:hAnsi="Times New Roman" w:cs="Times New Roman"/>
          <w:sz w:val="24"/>
          <w:szCs w:val="24"/>
        </w:rPr>
        <w:t xml:space="preserve">). </w:t>
      </w:r>
      <w:r w:rsidR="009A5EBD" w:rsidRPr="009A5EB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A5EBD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Theme="majorBidi" w:eastAsia="SimSun" w:hAnsiTheme="majorBidi" w:cstheme="majorBidi"/>
          <w:sz w:val="24"/>
          <w:szCs w:val="24"/>
        </w:rPr>
        <w:t xml:space="preserve"> </w:t>
      </w:r>
      <w:r w:rsidR="009A5EBD">
        <w:rPr>
          <w:rFonts w:asciiTheme="majorBidi" w:eastAsia="SimSun" w:hAnsiTheme="majorBidi" w:cstheme="majorBidi"/>
          <w:sz w:val="24"/>
          <w:szCs w:val="24"/>
        </w:rPr>
        <w:t xml:space="preserve">F1s metabolic flux signature of CENs’ </w:t>
      </w:r>
      <w:r w:rsidR="009A5EBD" w:rsidRPr="009A5EBD">
        <w:rPr>
          <w:rFonts w:asciiTheme="majorBidi" w:eastAsia="SimSun" w:hAnsiTheme="majorBidi" w:cstheme="majorBidi"/>
          <w:sz w:val="24"/>
          <w:szCs w:val="24"/>
        </w:rPr>
        <w:t>significantly upregulated FAO related reactions</w:t>
      </w:r>
      <w:r w:rsidR="009A5EBD">
        <w:rPr>
          <w:rFonts w:asciiTheme="majorBidi" w:eastAsia="SimSun" w:hAnsiTheme="majorBidi" w:cstheme="majorBidi"/>
          <w:sz w:val="24"/>
          <w:szCs w:val="24"/>
        </w:rPr>
        <w:t xml:space="preserve">. Note: the FAO related reactions </w:t>
      </w:r>
      <w:r w:rsidR="009A5EBD" w:rsidRPr="009A5EBD">
        <w:rPr>
          <w:rFonts w:asciiTheme="majorBidi" w:eastAsia="SimSun" w:hAnsiTheme="majorBidi" w:cstheme="majorBidi"/>
          <w:sz w:val="24"/>
          <w:szCs w:val="24"/>
        </w:rPr>
        <w:t>includ</w:t>
      </w:r>
      <w:r w:rsidR="009A5EBD">
        <w:rPr>
          <w:rFonts w:asciiTheme="majorBidi" w:eastAsia="SimSun" w:hAnsiTheme="majorBidi" w:cstheme="majorBidi"/>
          <w:sz w:val="24"/>
          <w:szCs w:val="24"/>
        </w:rPr>
        <w:t>e</w:t>
      </w:r>
      <w:r w:rsidR="009A5EBD" w:rsidRPr="009A5EBD">
        <w:rPr>
          <w:rFonts w:asciiTheme="majorBidi" w:eastAsia="SimSun" w:hAnsiTheme="majorBidi" w:cstheme="majorBidi"/>
          <w:sz w:val="24"/>
          <w:szCs w:val="24"/>
        </w:rPr>
        <w:t xml:space="preserve"> fatty acid beta-oxidation, perisomal transport, citric acid oxidation, oxidative phosphorylation and ATP production</w:t>
      </w:r>
      <w:r w:rsidR="009A5EBD">
        <w:rPr>
          <w:rFonts w:asciiTheme="majorBidi" w:eastAsia="SimSun" w:hAnsiTheme="majorBidi" w:cstheme="majorBidi"/>
          <w:sz w:val="24"/>
          <w:szCs w:val="24"/>
        </w:rPr>
        <w:t xml:space="preserve">. </w:t>
      </w:r>
      <w:r w:rsidR="00234D20">
        <w:rPr>
          <w:rFonts w:asciiTheme="majorBidi" w:eastAsia="SimSun" w:hAnsiTheme="majorBidi" w:cstheme="majorBidi"/>
          <w:sz w:val="24"/>
          <w:szCs w:val="24"/>
        </w:rPr>
        <w:t xml:space="preserve">Purple and blue points represent  log2FC&gt;0 and log2FC &lt; 0, respectively. </w:t>
      </w:r>
      <w:r w:rsidR="009A5EBD" w:rsidRPr="009A5EBD">
        <w:rPr>
          <w:rFonts w:asciiTheme="majorBidi" w:eastAsia="SimSun" w:hAnsiTheme="majorBidi" w:cstheme="majorBidi"/>
          <w:b/>
          <w:bCs/>
          <w:sz w:val="24"/>
          <w:szCs w:val="24"/>
        </w:rPr>
        <w:t>C:</w:t>
      </w:r>
      <w:r w:rsidR="009A5EBD">
        <w:rPr>
          <w:rFonts w:asciiTheme="majorBidi" w:eastAsia="SimSun" w:hAnsiTheme="majorBidi" w:cstheme="majorBidi"/>
          <w:b/>
          <w:bCs/>
          <w:sz w:val="24"/>
          <w:szCs w:val="24"/>
        </w:rPr>
        <w:t xml:space="preserve"> </w:t>
      </w:r>
      <w:r w:rsidR="00D71A84" w:rsidRPr="00D53D23">
        <w:rPr>
          <w:rFonts w:ascii="Times New Roman" w:eastAsia="SimSun" w:hAnsi="Times New Roman" w:cs="Times New Roman"/>
          <w:bCs/>
          <w:sz w:val="24"/>
          <w:szCs w:val="24"/>
        </w:rPr>
        <w:t xml:space="preserve">Relative ratio of fatty acid-like (FAL) upregulated and downregulated </w:t>
      </w:r>
      <w:r w:rsidR="003D3304">
        <w:rPr>
          <w:rFonts w:ascii="Times New Roman" w:eastAsia="SimSun" w:hAnsi="Times New Roman" w:cs="Times New Roman"/>
          <w:bCs/>
          <w:sz w:val="24"/>
          <w:szCs w:val="24"/>
        </w:rPr>
        <w:t xml:space="preserve">serum </w:t>
      </w:r>
      <w:r w:rsidR="00D71A84" w:rsidRPr="00D53D23">
        <w:rPr>
          <w:rFonts w:ascii="Times New Roman" w:eastAsia="SimSun" w:hAnsi="Times New Roman" w:cs="Times New Roman"/>
          <w:bCs/>
          <w:sz w:val="24"/>
          <w:szCs w:val="24"/>
        </w:rPr>
        <w:t xml:space="preserve">metabolites in </w:t>
      </w:r>
      <w:r w:rsidR="00D71A84">
        <w:rPr>
          <w:rFonts w:ascii="Times New Roman" w:eastAsia="SimSun" w:hAnsi="Times New Roman" w:cs="Times New Roman"/>
          <w:bCs/>
          <w:sz w:val="24"/>
          <w:szCs w:val="24"/>
        </w:rPr>
        <w:t>F1</w:t>
      </w:r>
      <w:r w:rsidR="00D71A84" w:rsidRPr="00D53D23">
        <w:rPr>
          <w:rFonts w:ascii="Times New Roman" w:eastAsia="SimSun" w:hAnsi="Times New Roman" w:cs="Times New Roman"/>
          <w:bCs/>
          <w:sz w:val="24"/>
          <w:szCs w:val="24"/>
        </w:rPr>
        <w:t>s.</w:t>
      </w:r>
    </w:p>
    <w:p w14:paraId="2C57B553" w14:textId="6AF362E0" w:rsidR="00D70028" w:rsidRDefault="00D70028">
      <w:pPr>
        <w:widowControl/>
        <w:jc w:val="left"/>
        <w:rPr>
          <w:rFonts w:asciiTheme="majorBidi" w:eastAsia="SimSun" w:hAnsiTheme="majorBidi" w:cstheme="majorBidi"/>
          <w:sz w:val="24"/>
          <w:szCs w:val="24"/>
        </w:rPr>
      </w:pPr>
      <w:r>
        <w:rPr>
          <w:rFonts w:asciiTheme="majorBidi" w:eastAsia="SimSun" w:hAnsiTheme="majorBidi" w:cstheme="majorBidi"/>
          <w:sz w:val="24"/>
          <w:szCs w:val="24"/>
        </w:rPr>
        <w:br w:type="page"/>
      </w:r>
    </w:p>
    <w:p w14:paraId="1625109B" w14:textId="77777777" w:rsidR="00D70028" w:rsidRDefault="00D70028">
      <w:pPr>
        <w:widowControl/>
        <w:jc w:val="left"/>
        <w:rPr>
          <w:rFonts w:asciiTheme="majorBidi" w:eastAsia="SimSun" w:hAnsiTheme="majorBidi" w:cstheme="majorBidi"/>
          <w:sz w:val="24"/>
          <w:szCs w:val="24"/>
        </w:rPr>
      </w:pPr>
      <w:bookmarkStart w:id="0" w:name="_GoBack"/>
      <w:bookmarkEnd w:id="0"/>
    </w:p>
    <w:sectPr w:rsidR="00D70028" w:rsidSect="00044A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1DA1E" w14:textId="77777777" w:rsidR="00122968" w:rsidRDefault="00122968" w:rsidP="001072EA">
      <w:r>
        <w:separator/>
      </w:r>
    </w:p>
  </w:endnote>
  <w:endnote w:type="continuationSeparator" w:id="0">
    <w:p w14:paraId="71F6F450" w14:textId="77777777" w:rsidR="00122968" w:rsidRDefault="00122968" w:rsidP="00107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1D532" w14:textId="77777777" w:rsidR="00122968" w:rsidRDefault="00122968" w:rsidP="001072EA">
      <w:r>
        <w:separator/>
      </w:r>
    </w:p>
  </w:footnote>
  <w:footnote w:type="continuationSeparator" w:id="0">
    <w:p w14:paraId="45831B64" w14:textId="77777777" w:rsidR="00122968" w:rsidRDefault="00122968" w:rsidP="00107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dawzfxkpar2detx9kxva032vdrrvad9rw9&quot;&gt;Cen_metabolic_modeling&lt;record-ids&gt;&lt;item&gt;351&lt;/item&gt;&lt;item&gt;371&lt;/item&gt;&lt;item&gt;372&lt;/item&gt;&lt;item&gt;373&lt;/item&gt;&lt;item&gt;375&lt;/item&gt;&lt;item&gt;407&lt;/item&gt;&lt;item&gt;408&lt;/item&gt;&lt;item&gt;409&lt;/item&gt;&lt;item&gt;419&lt;/item&gt;&lt;item&gt;488&lt;/item&gt;&lt;item&gt;494&lt;/item&gt;&lt;item&gt;505&lt;/item&gt;&lt;item&gt;508&lt;/item&gt;&lt;item&gt;509&lt;/item&gt;&lt;item&gt;511&lt;/item&gt;&lt;item&gt;516&lt;/item&gt;&lt;item&gt;517&lt;/item&gt;&lt;/record-ids&gt;&lt;/item&gt;&lt;/Libraries&gt;"/>
  </w:docVars>
  <w:rsids>
    <w:rsidRoot w:val="00884BF6"/>
    <w:rsid w:val="00000425"/>
    <w:rsid w:val="00003819"/>
    <w:rsid w:val="000106BE"/>
    <w:rsid w:val="00033C0B"/>
    <w:rsid w:val="00034634"/>
    <w:rsid w:val="00036F49"/>
    <w:rsid w:val="00042BAC"/>
    <w:rsid w:val="00045D26"/>
    <w:rsid w:val="000534F7"/>
    <w:rsid w:val="000612AB"/>
    <w:rsid w:val="00061A2A"/>
    <w:rsid w:val="00065300"/>
    <w:rsid w:val="0006788A"/>
    <w:rsid w:val="000679D7"/>
    <w:rsid w:val="0007490E"/>
    <w:rsid w:val="0008210B"/>
    <w:rsid w:val="00084BA4"/>
    <w:rsid w:val="00085CE9"/>
    <w:rsid w:val="000A143C"/>
    <w:rsid w:val="000A1F44"/>
    <w:rsid w:val="000A2D22"/>
    <w:rsid w:val="000C7DB6"/>
    <w:rsid w:val="000E0498"/>
    <w:rsid w:val="000E3B96"/>
    <w:rsid w:val="000E6967"/>
    <w:rsid w:val="000E7CA9"/>
    <w:rsid w:val="000F540C"/>
    <w:rsid w:val="000F633C"/>
    <w:rsid w:val="000F6B70"/>
    <w:rsid w:val="001026C3"/>
    <w:rsid w:val="00102F45"/>
    <w:rsid w:val="001030BE"/>
    <w:rsid w:val="001045CD"/>
    <w:rsid w:val="001072EA"/>
    <w:rsid w:val="00107928"/>
    <w:rsid w:val="00115046"/>
    <w:rsid w:val="00120CD6"/>
    <w:rsid w:val="001214AA"/>
    <w:rsid w:val="00122779"/>
    <w:rsid w:val="00122925"/>
    <w:rsid w:val="00122968"/>
    <w:rsid w:val="00122C0C"/>
    <w:rsid w:val="00127EC7"/>
    <w:rsid w:val="00151968"/>
    <w:rsid w:val="00153814"/>
    <w:rsid w:val="001572D6"/>
    <w:rsid w:val="00163636"/>
    <w:rsid w:val="00184CC9"/>
    <w:rsid w:val="0019202F"/>
    <w:rsid w:val="0019255D"/>
    <w:rsid w:val="00195214"/>
    <w:rsid w:val="0019530D"/>
    <w:rsid w:val="001A236A"/>
    <w:rsid w:val="001A5EAE"/>
    <w:rsid w:val="001B19E2"/>
    <w:rsid w:val="001B1CD5"/>
    <w:rsid w:val="001B3DFA"/>
    <w:rsid w:val="001C1E2E"/>
    <w:rsid w:val="001C2DA2"/>
    <w:rsid w:val="001C34EF"/>
    <w:rsid w:val="001C3CD4"/>
    <w:rsid w:val="001C6D56"/>
    <w:rsid w:val="001E0D3C"/>
    <w:rsid w:val="001E21F4"/>
    <w:rsid w:val="001E7FCC"/>
    <w:rsid w:val="002146A9"/>
    <w:rsid w:val="002164C2"/>
    <w:rsid w:val="002219B2"/>
    <w:rsid w:val="00230252"/>
    <w:rsid w:val="002309AC"/>
    <w:rsid w:val="002331CF"/>
    <w:rsid w:val="00234446"/>
    <w:rsid w:val="00234D20"/>
    <w:rsid w:val="0023603C"/>
    <w:rsid w:val="002526E8"/>
    <w:rsid w:val="00257EAF"/>
    <w:rsid w:val="00266BEE"/>
    <w:rsid w:val="002706B4"/>
    <w:rsid w:val="0027335B"/>
    <w:rsid w:val="002751EF"/>
    <w:rsid w:val="00287B30"/>
    <w:rsid w:val="00294D25"/>
    <w:rsid w:val="00296541"/>
    <w:rsid w:val="002973CF"/>
    <w:rsid w:val="002A0B8B"/>
    <w:rsid w:val="002A1205"/>
    <w:rsid w:val="002A6CC7"/>
    <w:rsid w:val="002B137E"/>
    <w:rsid w:val="002B1BC6"/>
    <w:rsid w:val="002B6EF4"/>
    <w:rsid w:val="002D05EB"/>
    <w:rsid w:val="002D167C"/>
    <w:rsid w:val="002D254F"/>
    <w:rsid w:val="002D6639"/>
    <w:rsid w:val="002E19F1"/>
    <w:rsid w:val="002E7B1A"/>
    <w:rsid w:val="002E7C41"/>
    <w:rsid w:val="002E7C74"/>
    <w:rsid w:val="002F4855"/>
    <w:rsid w:val="002F49AD"/>
    <w:rsid w:val="002F61BE"/>
    <w:rsid w:val="00301E0D"/>
    <w:rsid w:val="00303AFD"/>
    <w:rsid w:val="00310287"/>
    <w:rsid w:val="0031254C"/>
    <w:rsid w:val="00314D94"/>
    <w:rsid w:val="0031514C"/>
    <w:rsid w:val="00315EFC"/>
    <w:rsid w:val="00317417"/>
    <w:rsid w:val="003203BD"/>
    <w:rsid w:val="00326A76"/>
    <w:rsid w:val="00333206"/>
    <w:rsid w:val="00334E81"/>
    <w:rsid w:val="003412B3"/>
    <w:rsid w:val="0034335A"/>
    <w:rsid w:val="00347D7C"/>
    <w:rsid w:val="00353BEE"/>
    <w:rsid w:val="003543E6"/>
    <w:rsid w:val="00357F86"/>
    <w:rsid w:val="00360AD7"/>
    <w:rsid w:val="00364086"/>
    <w:rsid w:val="00366D97"/>
    <w:rsid w:val="003730B1"/>
    <w:rsid w:val="003733AF"/>
    <w:rsid w:val="00375000"/>
    <w:rsid w:val="00381B6F"/>
    <w:rsid w:val="00382254"/>
    <w:rsid w:val="00384EC8"/>
    <w:rsid w:val="00385BFC"/>
    <w:rsid w:val="00385F57"/>
    <w:rsid w:val="003A15D0"/>
    <w:rsid w:val="003A1C92"/>
    <w:rsid w:val="003B37EE"/>
    <w:rsid w:val="003B51DC"/>
    <w:rsid w:val="003B63C2"/>
    <w:rsid w:val="003B67B1"/>
    <w:rsid w:val="003B7A31"/>
    <w:rsid w:val="003C1ADA"/>
    <w:rsid w:val="003D2126"/>
    <w:rsid w:val="003D3304"/>
    <w:rsid w:val="003D6096"/>
    <w:rsid w:val="003E0018"/>
    <w:rsid w:val="003E15C6"/>
    <w:rsid w:val="003E1ADD"/>
    <w:rsid w:val="003E2ADB"/>
    <w:rsid w:val="003E2F68"/>
    <w:rsid w:val="003F7609"/>
    <w:rsid w:val="0040183A"/>
    <w:rsid w:val="00410198"/>
    <w:rsid w:val="00424C2F"/>
    <w:rsid w:val="00427828"/>
    <w:rsid w:val="00430A4D"/>
    <w:rsid w:val="00432DFA"/>
    <w:rsid w:val="00434294"/>
    <w:rsid w:val="0043458F"/>
    <w:rsid w:val="004462B8"/>
    <w:rsid w:val="004539FC"/>
    <w:rsid w:val="004574E1"/>
    <w:rsid w:val="004625FB"/>
    <w:rsid w:val="004641A4"/>
    <w:rsid w:val="004644B7"/>
    <w:rsid w:val="00466C98"/>
    <w:rsid w:val="004700DD"/>
    <w:rsid w:val="00471E84"/>
    <w:rsid w:val="00492991"/>
    <w:rsid w:val="004A192A"/>
    <w:rsid w:val="004B29B0"/>
    <w:rsid w:val="004B3989"/>
    <w:rsid w:val="004B4714"/>
    <w:rsid w:val="004B799A"/>
    <w:rsid w:val="004C1053"/>
    <w:rsid w:val="004C20FA"/>
    <w:rsid w:val="004C7DB1"/>
    <w:rsid w:val="004D29A1"/>
    <w:rsid w:val="004D2D8E"/>
    <w:rsid w:val="004D508A"/>
    <w:rsid w:val="004F734C"/>
    <w:rsid w:val="004F7CD5"/>
    <w:rsid w:val="00507692"/>
    <w:rsid w:val="00507C36"/>
    <w:rsid w:val="00513962"/>
    <w:rsid w:val="00514347"/>
    <w:rsid w:val="00515153"/>
    <w:rsid w:val="00516FEA"/>
    <w:rsid w:val="0052187D"/>
    <w:rsid w:val="00521D5F"/>
    <w:rsid w:val="00526784"/>
    <w:rsid w:val="005565E1"/>
    <w:rsid w:val="00565543"/>
    <w:rsid w:val="005739FE"/>
    <w:rsid w:val="005B536A"/>
    <w:rsid w:val="005B6F02"/>
    <w:rsid w:val="005C130B"/>
    <w:rsid w:val="005C3019"/>
    <w:rsid w:val="005C5444"/>
    <w:rsid w:val="005D1566"/>
    <w:rsid w:val="0060119F"/>
    <w:rsid w:val="00601D74"/>
    <w:rsid w:val="00603AF5"/>
    <w:rsid w:val="00604D7E"/>
    <w:rsid w:val="00607B5A"/>
    <w:rsid w:val="006121DC"/>
    <w:rsid w:val="00614DED"/>
    <w:rsid w:val="006251FF"/>
    <w:rsid w:val="006304DC"/>
    <w:rsid w:val="00640FDB"/>
    <w:rsid w:val="00643E2C"/>
    <w:rsid w:val="00650217"/>
    <w:rsid w:val="00650AB9"/>
    <w:rsid w:val="00652363"/>
    <w:rsid w:val="0065309F"/>
    <w:rsid w:val="006539A2"/>
    <w:rsid w:val="006568E5"/>
    <w:rsid w:val="00657831"/>
    <w:rsid w:val="006642D0"/>
    <w:rsid w:val="00666BA0"/>
    <w:rsid w:val="00667C06"/>
    <w:rsid w:val="006707AE"/>
    <w:rsid w:val="00677DE9"/>
    <w:rsid w:val="00683ABB"/>
    <w:rsid w:val="006878EE"/>
    <w:rsid w:val="00687CE1"/>
    <w:rsid w:val="006940F7"/>
    <w:rsid w:val="006A40B9"/>
    <w:rsid w:val="006B22E6"/>
    <w:rsid w:val="006B6572"/>
    <w:rsid w:val="006C3637"/>
    <w:rsid w:val="006C3F3F"/>
    <w:rsid w:val="006C7CDE"/>
    <w:rsid w:val="006D0F8D"/>
    <w:rsid w:val="006D25BE"/>
    <w:rsid w:val="006D2646"/>
    <w:rsid w:val="006D458D"/>
    <w:rsid w:val="006D688D"/>
    <w:rsid w:val="006D7F09"/>
    <w:rsid w:val="006E0F10"/>
    <w:rsid w:val="006E372E"/>
    <w:rsid w:val="006F5B87"/>
    <w:rsid w:val="007025F6"/>
    <w:rsid w:val="00721966"/>
    <w:rsid w:val="007245C0"/>
    <w:rsid w:val="00765DBA"/>
    <w:rsid w:val="00777F08"/>
    <w:rsid w:val="0078062E"/>
    <w:rsid w:val="007823FE"/>
    <w:rsid w:val="00783AA4"/>
    <w:rsid w:val="00786BB6"/>
    <w:rsid w:val="00793A7A"/>
    <w:rsid w:val="00793B1D"/>
    <w:rsid w:val="00795F85"/>
    <w:rsid w:val="007A1514"/>
    <w:rsid w:val="007A16A9"/>
    <w:rsid w:val="007A19B7"/>
    <w:rsid w:val="007A4E90"/>
    <w:rsid w:val="007B7D3F"/>
    <w:rsid w:val="007C1ECE"/>
    <w:rsid w:val="007C2DA2"/>
    <w:rsid w:val="007E1A72"/>
    <w:rsid w:val="007F23AB"/>
    <w:rsid w:val="00810808"/>
    <w:rsid w:val="00815990"/>
    <w:rsid w:val="00815E6E"/>
    <w:rsid w:val="00821F98"/>
    <w:rsid w:val="00822EB0"/>
    <w:rsid w:val="008345CF"/>
    <w:rsid w:val="00834952"/>
    <w:rsid w:val="008372CA"/>
    <w:rsid w:val="00843A5E"/>
    <w:rsid w:val="00845F02"/>
    <w:rsid w:val="00846331"/>
    <w:rsid w:val="00850963"/>
    <w:rsid w:val="00850AC4"/>
    <w:rsid w:val="0085350C"/>
    <w:rsid w:val="00855AB1"/>
    <w:rsid w:val="00860A68"/>
    <w:rsid w:val="00862215"/>
    <w:rsid w:val="008632BA"/>
    <w:rsid w:val="00863B6C"/>
    <w:rsid w:val="00866856"/>
    <w:rsid w:val="00875883"/>
    <w:rsid w:val="008769A5"/>
    <w:rsid w:val="0087719C"/>
    <w:rsid w:val="00884282"/>
    <w:rsid w:val="00884BF6"/>
    <w:rsid w:val="00890F30"/>
    <w:rsid w:val="00891CE2"/>
    <w:rsid w:val="00892DA2"/>
    <w:rsid w:val="008A591F"/>
    <w:rsid w:val="008C45FA"/>
    <w:rsid w:val="008C760C"/>
    <w:rsid w:val="008C7649"/>
    <w:rsid w:val="008D130B"/>
    <w:rsid w:val="008D3C2F"/>
    <w:rsid w:val="008D5DF1"/>
    <w:rsid w:val="008E769F"/>
    <w:rsid w:val="008F102B"/>
    <w:rsid w:val="008F263A"/>
    <w:rsid w:val="008F2C28"/>
    <w:rsid w:val="008F65BF"/>
    <w:rsid w:val="00902335"/>
    <w:rsid w:val="0090284B"/>
    <w:rsid w:val="009047D0"/>
    <w:rsid w:val="00917408"/>
    <w:rsid w:val="009261F4"/>
    <w:rsid w:val="00940752"/>
    <w:rsid w:val="00943DEC"/>
    <w:rsid w:val="00944697"/>
    <w:rsid w:val="0095253C"/>
    <w:rsid w:val="00955F4E"/>
    <w:rsid w:val="009628FE"/>
    <w:rsid w:val="009630FB"/>
    <w:rsid w:val="00963289"/>
    <w:rsid w:val="00976010"/>
    <w:rsid w:val="0098134F"/>
    <w:rsid w:val="00995A2D"/>
    <w:rsid w:val="009973F2"/>
    <w:rsid w:val="009A00B2"/>
    <w:rsid w:val="009A069C"/>
    <w:rsid w:val="009A5EBD"/>
    <w:rsid w:val="009B1739"/>
    <w:rsid w:val="009B4ACB"/>
    <w:rsid w:val="009B7CC6"/>
    <w:rsid w:val="009C1D5F"/>
    <w:rsid w:val="009C232C"/>
    <w:rsid w:val="009C25C5"/>
    <w:rsid w:val="009C5D5F"/>
    <w:rsid w:val="009D4BF2"/>
    <w:rsid w:val="009E6789"/>
    <w:rsid w:val="009E700A"/>
    <w:rsid w:val="009F2379"/>
    <w:rsid w:val="009F5659"/>
    <w:rsid w:val="00A02627"/>
    <w:rsid w:val="00A043BA"/>
    <w:rsid w:val="00A0612D"/>
    <w:rsid w:val="00A071C5"/>
    <w:rsid w:val="00A1358C"/>
    <w:rsid w:val="00A1549E"/>
    <w:rsid w:val="00A16D20"/>
    <w:rsid w:val="00A21F5E"/>
    <w:rsid w:val="00A223F0"/>
    <w:rsid w:val="00A22EF0"/>
    <w:rsid w:val="00A319E7"/>
    <w:rsid w:val="00A34FC2"/>
    <w:rsid w:val="00A45A8F"/>
    <w:rsid w:val="00A57545"/>
    <w:rsid w:val="00A64BCC"/>
    <w:rsid w:val="00A77757"/>
    <w:rsid w:val="00A84A43"/>
    <w:rsid w:val="00AC22C6"/>
    <w:rsid w:val="00AC49CA"/>
    <w:rsid w:val="00AC68C6"/>
    <w:rsid w:val="00AC6A23"/>
    <w:rsid w:val="00AE2DFF"/>
    <w:rsid w:val="00AF220F"/>
    <w:rsid w:val="00AF5848"/>
    <w:rsid w:val="00AF5A1B"/>
    <w:rsid w:val="00B10D6D"/>
    <w:rsid w:val="00B126E9"/>
    <w:rsid w:val="00B146B8"/>
    <w:rsid w:val="00B23364"/>
    <w:rsid w:val="00B26555"/>
    <w:rsid w:val="00B335A5"/>
    <w:rsid w:val="00B33C07"/>
    <w:rsid w:val="00B33F82"/>
    <w:rsid w:val="00B36959"/>
    <w:rsid w:val="00B375F4"/>
    <w:rsid w:val="00B45BC4"/>
    <w:rsid w:val="00B473CC"/>
    <w:rsid w:val="00B478CF"/>
    <w:rsid w:val="00B50244"/>
    <w:rsid w:val="00B55A2F"/>
    <w:rsid w:val="00B5648E"/>
    <w:rsid w:val="00B5690E"/>
    <w:rsid w:val="00B60789"/>
    <w:rsid w:val="00B64C0D"/>
    <w:rsid w:val="00B67466"/>
    <w:rsid w:val="00B733FB"/>
    <w:rsid w:val="00B80D1A"/>
    <w:rsid w:val="00B873A8"/>
    <w:rsid w:val="00B921CA"/>
    <w:rsid w:val="00B933BF"/>
    <w:rsid w:val="00B94949"/>
    <w:rsid w:val="00BB6BE5"/>
    <w:rsid w:val="00BB6FA3"/>
    <w:rsid w:val="00BC060E"/>
    <w:rsid w:val="00BC2F1B"/>
    <w:rsid w:val="00BC72A3"/>
    <w:rsid w:val="00BD03DB"/>
    <w:rsid w:val="00BD4400"/>
    <w:rsid w:val="00BE01FD"/>
    <w:rsid w:val="00BF7B02"/>
    <w:rsid w:val="00C026B9"/>
    <w:rsid w:val="00C16F53"/>
    <w:rsid w:val="00C173DF"/>
    <w:rsid w:val="00C229EC"/>
    <w:rsid w:val="00C23380"/>
    <w:rsid w:val="00C23E98"/>
    <w:rsid w:val="00C26896"/>
    <w:rsid w:val="00C276F3"/>
    <w:rsid w:val="00C32524"/>
    <w:rsid w:val="00C4024C"/>
    <w:rsid w:val="00C459D7"/>
    <w:rsid w:val="00C5629F"/>
    <w:rsid w:val="00C56423"/>
    <w:rsid w:val="00C70D27"/>
    <w:rsid w:val="00C70FC0"/>
    <w:rsid w:val="00C724B7"/>
    <w:rsid w:val="00C740B6"/>
    <w:rsid w:val="00C7671A"/>
    <w:rsid w:val="00C775CA"/>
    <w:rsid w:val="00CA0A23"/>
    <w:rsid w:val="00CA1CB4"/>
    <w:rsid w:val="00CA5BEB"/>
    <w:rsid w:val="00CA6CF7"/>
    <w:rsid w:val="00CB27CA"/>
    <w:rsid w:val="00CC0AB1"/>
    <w:rsid w:val="00CC0DDA"/>
    <w:rsid w:val="00CC4047"/>
    <w:rsid w:val="00CC4BEB"/>
    <w:rsid w:val="00CC6A40"/>
    <w:rsid w:val="00CE11B4"/>
    <w:rsid w:val="00CF0850"/>
    <w:rsid w:val="00CF533F"/>
    <w:rsid w:val="00CF7752"/>
    <w:rsid w:val="00D0031C"/>
    <w:rsid w:val="00D0714E"/>
    <w:rsid w:val="00D23387"/>
    <w:rsid w:val="00D25799"/>
    <w:rsid w:val="00D31482"/>
    <w:rsid w:val="00D35221"/>
    <w:rsid w:val="00D35BB6"/>
    <w:rsid w:val="00D37048"/>
    <w:rsid w:val="00D46AB1"/>
    <w:rsid w:val="00D528CF"/>
    <w:rsid w:val="00D61D07"/>
    <w:rsid w:val="00D67876"/>
    <w:rsid w:val="00D70028"/>
    <w:rsid w:val="00D70C11"/>
    <w:rsid w:val="00D71A84"/>
    <w:rsid w:val="00D75E80"/>
    <w:rsid w:val="00D80003"/>
    <w:rsid w:val="00D83882"/>
    <w:rsid w:val="00D858C1"/>
    <w:rsid w:val="00D964DE"/>
    <w:rsid w:val="00D96682"/>
    <w:rsid w:val="00DA394D"/>
    <w:rsid w:val="00DA7A33"/>
    <w:rsid w:val="00DB78BD"/>
    <w:rsid w:val="00DC0064"/>
    <w:rsid w:val="00DC062F"/>
    <w:rsid w:val="00DC73FB"/>
    <w:rsid w:val="00DC748F"/>
    <w:rsid w:val="00DD69BE"/>
    <w:rsid w:val="00DD7EDE"/>
    <w:rsid w:val="00DE031E"/>
    <w:rsid w:val="00DE11E5"/>
    <w:rsid w:val="00DE6D04"/>
    <w:rsid w:val="00DF1545"/>
    <w:rsid w:val="00E00E9E"/>
    <w:rsid w:val="00E05A52"/>
    <w:rsid w:val="00E10ED1"/>
    <w:rsid w:val="00E115E2"/>
    <w:rsid w:val="00E142CB"/>
    <w:rsid w:val="00E2050F"/>
    <w:rsid w:val="00E21036"/>
    <w:rsid w:val="00E23380"/>
    <w:rsid w:val="00E23636"/>
    <w:rsid w:val="00E236AD"/>
    <w:rsid w:val="00E2540D"/>
    <w:rsid w:val="00E31516"/>
    <w:rsid w:val="00E32AF8"/>
    <w:rsid w:val="00E34F6A"/>
    <w:rsid w:val="00E404DF"/>
    <w:rsid w:val="00E42135"/>
    <w:rsid w:val="00E42A12"/>
    <w:rsid w:val="00E51780"/>
    <w:rsid w:val="00E51E9A"/>
    <w:rsid w:val="00E5437E"/>
    <w:rsid w:val="00E675CF"/>
    <w:rsid w:val="00E92EC5"/>
    <w:rsid w:val="00E93A2F"/>
    <w:rsid w:val="00E9707D"/>
    <w:rsid w:val="00EA451B"/>
    <w:rsid w:val="00EB2DD9"/>
    <w:rsid w:val="00EB2EB3"/>
    <w:rsid w:val="00EC30E9"/>
    <w:rsid w:val="00EC4C84"/>
    <w:rsid w:val="00ED1177"/>
    <w:rsid w:val="00ED58C7"/>
    <w:rsid w:val="00ED7E3D"/>
    <w:rsid w:val="00EE1E95"/>
    <w:rsid w:val="00EF291B"/>
    <w:rsid w:val="00EF4504"/>
    <w:rsid w:val="00EF7DB1"/>
    <w:rsid w:val="00EF7EB0"/>
    <w:rsid w:val="00F1526A"/>
    <w:rsid w:val="00F20DB4"/>
    <w:rsid w:val="00F34377"/>
    <w:rsid w:val="00F40557"/>
    <w:rsid w:val="00F40C22"/>
    <w:rsid w:val="00F430FC"/>
    <w:rsid w:val="00F442DA"/>
    <w:rsid w:val="00F44AD4"/>
    <w:rsid w:val="00F45790"/>
    <w:rsid w:val="00F54020"/>
    <w:rsid w:val="00F540EE"/>
    <w:rsid w:val="00F55794"/>
    <w:rsid w:val="00F55C21"/>
    <w:rsid w:val="00F56FE1"/>
    <w:rsid w:val="00F62A18"/>
    <w:rsid w:val="00F6396D"/>
    <w:rsid w:val="00F66C52"/>
    <w:rsid w:val="00F67D9D"/>
    <w:rsid w:val="00F71E06"/>
    <w:rsid w:val="00F72500"/>
    <w:rsid w:val="00F81C63"/>
    <w:rsid w:val="00F81DC8"/>
    <w:rsid w:val="00F822CE"/>
    <w:rsid w:val="00F8271D"/>
    <w:rsid w:val="00F854EC"/>
    <w:rsid w:val="00F903DB"/>
    <w:rsid w:val="00F945E1"/>
    <w:rsid w:val="00F94B72"/>
    <w:rsid w:val="00F95015"/>
    <w:rsid w:val="00F97F55"/>
    <w:rsid w:val="00FA255B"/>
    <w:rsid w:val="00FA2C6D"/>
    <w:rsid w:val="00FA3657"/>
    <w:rsid w:val="00FB05BF"/>
    <w:rsid w:val="00FB1E88"/>
    <w:rsid w:val="00FB34F2"/>
    <w:rsid w:val="00FB6F9B"/>
    <w:rsid w:val="00FB7828"/>
    <w:rsid w:val="00FC045D"/>
    <w:rsid w:val="00FC11CB"/>
    <w:rsid w:val="00FC305B"/>
    <w:rsid w:val="00FC4FE2"/>
    <w:rsid w:val="00FE01FC"/>
    <w:rsid w:val="00FE3E22"/>
    <w:rsid w:val="00FF1FC0"/>
    <w:rsid w:val="00FF624D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0D63A"/>
  <w15:docId w15:val="{85906FE1-16C5-4D63-987D-E29AD3F0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A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84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0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0F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7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72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72E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43E2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FE3E2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E3E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E3E2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E3E22"/>
    <w:rPr>
      <w:rFonts w:ascii="DengXian" w:eastAsia="DengXian" w:hAnsi="DengXian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FE3E22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5B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80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D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D1A"/>
    <w:rPr>
      <w:b/>
      <w:bCs/>
      <w:sz w:val="20"/>
      <w:szCs w:val="20"/>
    </w:rPr>
  </w:style>
  <w:style w:type="character" w:customStyle="1" w:styleId="3">
    <w:name w:val="未处理的提及3"/>
    <w:basedOn w:val="DefaultParagraphFont"/>
    <w:uiPriority w:val="99"/>
    <w:semiHidden/>
    <w:unhideWhenUsed/>
    <w:rsid w:val="00E92EC5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2706B4"/>
  </w:style>
  <w:style w:type="character" w:styleId="Emphasis">
    <w:name w:val="Emphasis"/>
    <w:basedOn w:val="DefaultParagraphFont"/>
    <w:uiPriority w:val="20"/>
    <w:qFormat/>
    <w:rsid w:val="00F67D9D"/>
    <w:rPr>
      <w:i/>
      <w:iCs/>
    </w:rPr>
  </w:style>
  <w:style w:type="character" w:customStyle="1" w:styleId="4">
    <w:name w:val="未处理的提及4"/>
    <w:basedOn w:val="DefaultParagraphFont"/>
    <w:uiPriority w:val="99"/>
    <w:semiHidden/>
    <w:unhideWhenUsed/>
    <w:rsid w:val="006251FF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60A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024C"/>
  </w:style>
  <w:style w:type="character" w:styleId="LineNumber">
    <w:name w:val="line number"/>
    <w:basedOn w:val="DefaultParagraphFont"/>
    <w:uiPriority w:val="99"/>
    <w:semiHidden/>
    <w:unhideWhenUsed/>
    <w:rsid w:val="00E0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hyperlink" Target="https://doi.org/10.5281/zenodo.3577466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hua Li</dc:creator>
  <cp:lastModifiedBy>GOKULAVANI</cp:lastModifiedBy>
  <cp:revision>60</cp:revision>
  <cp:lastPrinted>2020-10-08T02:12:00Z</cp:lastPrinted>
  <dcterms:created xsi:type="dcterms:W3CDTF">2020-10-08T02:09:00Z</dcterms:created>
  <dcterms:modified xsi:type="dcterms:W3CDTF">2022-03-16T02:40:00Z</dcterms:modified>
</cp:coreProperties>
</file>